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42" w:type="dxa"/>
        <w:tblLayout w:type="fixed"/>
        <w:tblLook w:val="04A0" w:firstRow="1" w:lastRow="0" w:firstColumn="1" w:lastColumn="0" w:noHBand="0" w:noVBand="1"/>
      </w:tblPr>
      <w:tblGrid>
        <w:gridCol w:w="271"/>
        <w:gridCol w:w="6949"/>
        <w:gridCol w:w="2730"/>
        <w:gridCol w:w="113"/>
        <w:gridCol w:w="2843"/>
        <w:gridCol w:w="1236"/>
      </w:tblGrid>
      <w:tr w:rsidR="00FC29EA" w:rsidRPr="0065159D" w:rsidTr="00437140">
        <w:trPr>
          <w:trHeight w:val="252"/>
        </w:trPr>
        <w:tc>
          <w:tcPr>
            <w:tcW w:w="129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Table </w:t>
            </w:r>
            <w:proofErr w:type="spellStart"/>
            <w:r w:rsidR="00670B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  <w:r w:rsidRPr="006515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3</w:t>
            </w:r>
            <w:proofErr w:type="spellEnd"/>
            <w:r w:rsidRPr="006515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</w:t>
            </w:r>
            <w:r w:rsidRPr="006515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erceptions of scenario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(</w:t>
            </w:r>
            <w:r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% weighted, N unweighted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FFFFFF"/>
                <w:lang w:eastAsia="en-CA"/>
              </w:rPr>
              <w:t> </w:t>
            </w:r>
          </w:p>
        </w:tc>
      </w:tr>
      <w:tr w:rsidR="00FC29EA" w:rsidRPr="0065159D" w:rsidTr="00437140">
        <w:trPr>
          <w:trHeight w:val="252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6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grees period regulation 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grees pregnancy removal 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EB488E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igeria (n=1</w:t>
            </w:r>
            <w:r w:rsidR="00FC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14)*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P-value 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a pill within a couple days after unprotected sex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.1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5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Taking pills after miss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-2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ods without pregnancy confirmation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.5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4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 a pro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dure after missing 1-2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ods without pregnancy confirmation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.1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.5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when a woman is sure she is early in a pregnancy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5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.9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g</w:t>
            </w: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urgery when a woman is sure she is early in a pregnancy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4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3.8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when the pregnancy has been confirmed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7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.5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g a surgery when the pregnancy has been confirmed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.7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after a miscarriage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.9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4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g a surgery after a miscarriage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8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5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te d'Ivoire (n=352)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2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P-value 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a pill within a couple days after unprotected sex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.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3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Taking pills after miss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-2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ods without pregnancy confirmation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5.1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.5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aving a procedure after miss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-2</w:t>
            </w:r>
            <w:r w:rsidRPr="009320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ods without pregnancy confirmation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8.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.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when a woman is sure she is early in a pregnancy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6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.6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g</w:t>
            </w: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urgery when a woman is sure she is early in a pregnancy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7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.2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when the pregnancy has been confirmed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3.0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g a surgery when the pregnancy has been confirmed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8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.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pills after a miscarriage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7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ving a surgery after a miscarriage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&lt;0.001</w:t>
            </w:r>
          </w:p>
        </w:tc>
      </w:tr>
      <w:tr w:rsidR="00FC29EA" w:rsidRPr="0065159D" w:rsidTr="00437140">
        <w:trPr>
          <w:trHeight w:val="252"/>
        </w:trPr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6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FFFFFF"/>
                <w:lang w:eastAsia="en-CA"/>
              </w:rPr>
              <w:t> </w:t>
            </w:r>
          </w:p>
        </w:tc>
      </w:tr>
      <w:tr w:rsidR="00FC29EA" w:rsidRPr="0065159D" w:rsidTr="00437140">
        <w:trPr>
          <w:trHeight w:val="252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FFFFFF"/>
                <w:lang w:eastAsia="en-CA"/>
              </w:rPr>
              <w:t> </w:t>
            </w:r>
          </w:p>
        </w:tc>
      </w:tr>
      <w:tr w:rsidR="00FC29EA" w:rsidRPr="0065159D" w:rsidTr="00437140">
        <w:trPr>
          <w:trHeight w:val="252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6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*</w:t>
            </w:r>
            <w:r w:rsidRPr="006515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In Nigeria, 1,040 women completed the period regulation questions and 1,114 completed the pregnancy removal questio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FFFFFF"/>
                <w:lang w:eastAsia="en-CA"/>
              </w:rPr>
              <w:t> </w:t>
            </w:r>
          </w:p>
        </w:tc>
      </w:tr>
      <w:tr w:rsidR="00FC29EA" w:rsidRPr="0065159D" w:rsidTr="00437140">
        <w:trPr>
          <w:trHeight w:val="252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6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29EA" w:rsidRPr="0065159D" w:rsidRDefault="00FC29EA" w:rsidP="0043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lang w:eastAsia="en-CA"/>
              </w:rPr>
            </w:pPr>
            <w:r w:rsidRPr="0065159D">
              <w:rPr>
                <w:rFonts w:ascii="Times New Roman" w:eastAsia="Times New Roman" w:hAnsi="Times New Roman" w:cs="Times New Roman"/>
                <w:color w:val="FFFFFF"/>
                <w:lang w:eastAsia="en-CA"/>
              </w:rPr>
              <w:t> </w:t>
            </w:r>
          </w:p>
        </w:tc>
      </w:tr>
    </w:tbl>
    <w:p w:rsidR="007419F2" w:rsidRDefault="007419F2"/>
    <w:sectPr w:rsidR="007419F2" w:rsidSect="0022739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9EA"/>
    <w:rsid w:val="00227396"/>
    <w:rsid w:val="00670B64"/>
    <w:rsid w:val="007419F2"/>
    <w:rsid w:val="00EB488E"/>
    <w:rsid w:val="00FC2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312C4B-123E-47BB-B274-88C141672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heehy</dc:creator>
  <cp:keywords/>
  <dc:description/>
  <cp:lastModifiedBy>Pon Abirami A.</cp:lastModifiedBy>
  <cp:revision>4</cp:revision>
  <dcterms:created xsi:type="dcterms:W3CDTF">2021-06-10T15:35:00Z</dcterms:created>
  <dcterms:modified xsi:type="dcterms:W3CDTF">2021-12-10T11:13:00Z</dcterms:modified>
</cp:coreProperties>
</file>